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2F18A" w14:textId="77777777" w:rsidR="000A675C" w:rsidRPr="00A24AD3" w:rsidRDefault="000A675C" w:rsidP="000A675C">
      <w:pPr>
        <w:pStyle w:val="Paragrafoelenco"/>
        <w:widowControl w:val="0"/>
        <w:tabs>
          <w:tab w:val="left" w:pos="142"/>
        </w:tabs>
        <w:overflowPunct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US"/>
        </w:rPr>
      </w:pPr>
      <w:r w:rsidRPr="00A24AD3">
        <w:rPr>
          <w:b/>
          <w:color w:val="000000" w:themeColor="text1"/>
          <w:lang w:val="en-US"/>
        </w:rPr>
        <w:t xml:space="preserve">Appendix </w:t>
      </w:r>
    </w:p>
    <w:p w14:paraId="7B592394" w14:textId="77777777" w:rsidR="000A675C" w:rsidRPr="00A24AD3" w:rsidRDefault="000A675C" w:rsidP="000A675C">
      <w:pPr>
        <w:pStyle w:val="Paragrafoelenco"/>
        <w:widowControl w:val="0"/>
        <w:tabs>
          <w:tab w:val="left" w:pos="142"/>
        </w:tabs>
        <w:overflowPunct w:val="0"/>
        <w:autoSpaceDE w:val="0"/>
        <w:autoSpaceDN w:val="0"/>
        <w:adjustRightInd w:val="0"/>
        <w:spacing w:line="480" w:lineRule="auto"/>
        <w:rPr>
          <w:bCs/>
          <w:i/>
          <w:iCs/>
          <w:color w:val="000000" w:themeColor="text1"/>
          <w:lang w:val="en-US"/>
        </w:rPr>
      </w:pPr>
      <w:r w:rsidRPr="00A24AD3">
        <w:rPr>
          <w:bCs/>
          <w:i/>
          <w:iCs/>
          <w:color w:val="000000" w:themeColor="text1"/>
          <w:lang w:val="en-US"/>
        </w:rPr>
        <w:t xml:space="preserve">The Italian version of the </w:t>
      </w:r>
      <w:r w:rsidRPr="00A24AD3">
        <w:rPr>
          <w:bCs/>
          <w:i/>
          <w:iCs/>
          <w:color w:val="000000" w:themeColor="text1"/>
          <w:lang w:val="en-US" w:eastAsia="en-US"/>
        </w:rPr>
        <w:t xml:space="preserve">Compassionate Engagement and Action Scales </w:t>
      </w:r>
    </w:p>
    <w:p w14:paraId="25B6ECEA" w14:textId="77777777" w:rsidR="000A675C" w:rsidRPr="00A24AD3" w:rsidRDefault="000A675C" w:rsidP="000A675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Definiamo la compassione come "la sensibilità alla nostra e all’altrui sofferenza con l'impegno di cercare di alleviarla e prevenirla". Questo significa che ci sono due aspetti della compassione. Il </w:t>
      </w:r>
      <w:r w:rsidRPr="00A24AD3">
        <w:rPr>
          <w:rFonts w:eastAsia="Droid Sans Fallback"/>
          <w:i/>
          <w:iCs/>
          <w:color w:val="000000" w:themeColor="text1"/>
          <w:kern w:val="1"/>
          <w:sz w:val="20"/>
          <w:szCs w:val="20"/>
          <w:lang w:eastAsia="zh-CN" w:bidi="hi-IN"/>
        </w:rPr>
        <w:t>primo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 è la capacità di essere motivati a entrare in contatto con sentimenti difficili, invece di cercare di evitarli o sopprimerli. Il </w:t>
      </w:r>
      <w:r w:rsidRPr="00A24AD3">
        <w:rPr>
          <w:rFonts w:eastAsia="Droid Sans Fallback"/>
          <w:i/>
          <w:iCs/>
          <w:color w:val="000000" w:themeColor="text1"/>
          <w:kern w:val="1"/>
          <w:sz w:val="20"/>
          <w:szCs w:val="20"/>
          <w:lang w:eastAsia="zh-CN" w:bidi="hi-IN"/>
        </w:rPr>
        <w:t>secondo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 aspetto della compassione è la capacità di concentrarsi su ciò che è d’aiuto per noi. Proprio come un medico con il suo paziente. Il primo aspetto è essere motivati e capaci di prestare attenzione al dolore e (imparare come) dargli un senso. Il secondo è essere in grado di intraprendere l’azione che potrà essere d’aiuto. Di seguito troverà una serie di domande che riguardano questi due aspetti della compassione.</w:t>
      </w:r>
    </w:p>
    <w:p w14:paraId="75AB8221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4FAC23DF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Quando le cose ci vanno male e ci sentiamo sofferenti a causa di battute d'arresto, fallimenti, delusioni o perdite, possiamo affrontarle in modi diversi. Siamo interessati al grado in cui le persone possono essere </w:t>
      </w:r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 xml:space="preserve">compassionevoli con </w:t>
      </w:r>
      <w:proofErr w:type="gramStart"/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>se</w:t>
      </w:r>
      <w:proofErr w:type="gramEnd"/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 xml:space="preserve"> stesse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. Perciò legga attentamente ogni affermazione e pensi a come si applica a Lei quando soffre. Risponda ad ogni affermazione utilizzando una scala che va da 1 a 10, considerando che 1 corrisponde a mai e 10 corrisponde a sempre.</w:t>
      </w:r>
    </w:p>
    <w:p w14:paraId="19E913D5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1DAA827C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Le seguenti domande riguardano quanto Lei è motivato e capace di stare a contatto con la Sua sofferenza quando la sperimenta. Quindi:</w:t>
      </w:r>
    </w:p>
    <w:p w14:paraId="315C9A0D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488EB7BE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sono sofferente o turbato da qualcosa…</w:t>
      </w:r>
    </w:p>
    <w:p w14:paraId="262BD7C1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5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11"/>
      </w:tblGrid>
      <w:tr w:rsidR="000A675C" w:rsidRPr="00A24AD3" w14:paraId="1BE67D8A" w14:textId="77777777" w:rsidTr="00E425CC">
        <w:trPr>
          <w:cantSplit/>
          <w:trHeight w:val="352"/>
        </w:trPr>
        <w:tc>
          <w:tcPr>
            <w:tcW w:w="10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00D7E2" w14:textId="77777777" w:rsidR="000A675C" w:rsidRPr="00A24AD3" w:rsidRDefault="000A675C" w:rsidP="00E425CC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56" w:type="pct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14:paraId="6A66F1F5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vanish/>
                <w:color w:val="000000" w:themeColor="text1"/>
                <w:kern w:val="18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0A5D43C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36FD37B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2B4EC02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72E176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E4544C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126B74A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F66407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50C5133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37EFEF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5" w:type="pct"/>
            <w:tcBorders>
              <w:left w:val="nil"/>
              <w:right w:val="single" w:sz="4" w:space="0" w:color="auto"/>
            </w:tcBorders>
            <w:vAlign w:val="center"/>
          </w:tcPr>
          <w:p w14:paraId="2A084FB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18086453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6AE61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40A84E2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Sono motivato ad occuparmi e affrontare la mia sofferenza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2989B4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38AEAF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363A65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0F2524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B4BE18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091819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CA6007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076DB24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65BF7E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61410FC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316A3E02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4FD7BC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B81460C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to e sono sensibile alla mia sofferenza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969174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FAE94E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793057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E4450E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DE0CF7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0483D36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051378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56CD447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BC74E3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4810391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59881444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3D99DB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E84E1F4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Evito di pensare alla mia sofferenza, provo a distrarmi e a scacciarla dalla mia tes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ADD315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2BBDA4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BB1F50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51173C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9932AC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5DDBEE0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9475A0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156D14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AA79D3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2B46E33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01EFA50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47E59A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E416908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Sono emotivamente commosso dai sentimenti e dalle situazioni di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E670ED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2B0BA5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0E8DDC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0916DD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62FBAA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30197C6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CC74BE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64B86CE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236E7C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F65D16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FFD25A9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F75BB1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297F82B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Tollero i diversi sentimenti che fanno parte del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B1838A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B43216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964A9F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5D8F16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EB298C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49BA3E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41EC4CD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14D494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D00C27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1132413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269E8603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9AAB3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6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1A67F18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Rifletto e attribuisco un senso al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B66A51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BD765D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16B2C8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797B95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2AF16D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20B880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F6E332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1AE7D3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3E06C3C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2492965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7E413DE9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87E4F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7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A681407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n sopporto di soffrire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5D515C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AB146D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DF76D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83F77C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5E1FC3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79964A7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5B3616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DAD038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16D8B6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328A49E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8184F10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7F1198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8.</w:t>
            </w:r>
          </w:p>
        </w:tc>
        <w:tc>
          <w:tcPr>
            <w:tcW w:w="2256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76DB3BF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Accetto, non critico e non giudico 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695A6D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62D602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5CE122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D9C450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F1100F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7A5F2BC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301FF4C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54FE044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FF7FCE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7ADF83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679E0708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34809F2A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Le seguenti domande riguardano come Lei risponde attivamente in modo compassionevole alle emozioni, ai pensieri e alle situazioni che Le causano sofferenza. Quindi:</w:t>
      </w:r>
    </w:p>
    <w:p w14:paraId="4566DF41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168FA804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sono sofferente o turbato da qualcosa…</w:t>
      </w:r>
    </w:p>
    <w:p w14:paraId="202D6E68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7"/>
      </w:tblGrid>
      <w:tr w:rsidR="000A675C" w:rsidRPr="00A24AD3" w14:paraId="59F8CBB3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9F1542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A369492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6AEE593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54E0707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4147399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479C7D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2EF5AAA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21A1819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4BF485E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7EC1837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60DCA3C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3" w:type="pct"/>
            <w:tcBorders>
              <w:left w:val="nil"/>
            </w:tcBorders>
            <w:vAlign w:val="center"/>
          </w:tcPr>
          <w:p w14:paraId="0B83CA6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2F54B5AB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AB7CA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5D9D85A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Dirigo la mia attenzione su ciò che probabilmente può essermi d'aiut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14DCBB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08BF45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42A239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FA4649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0B3138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100D76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6853FDC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93ABA9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D14244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68C02B9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5B4DF644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FCA1FF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839EF98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Penso e trovo soluzioni utili per affrontare 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1A98D6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0A1C96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9B88EB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8471C6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B1A72A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70ADC14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4DC41E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0D9A3B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86AB16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10244A9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57244465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8ED7B2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9994E19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n so come aiutare me stess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955D5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CFB909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9E738B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676A29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047340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6A294A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62CB9E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CE4D5D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61EB995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2666F72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2AF7AC16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560BD7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526CB5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Intraprendo azioni e faccio ciò che potrà essermi utile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4211EB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5A5215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AFCB0A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B11599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3A70A2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0A3CCC8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97F8C3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0D33222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7DB1010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0A81A73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E076255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91A50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075D47D" w14:textId="77777777" w:rsidR="000A675C" w:rsidRPr="00A24AD3" w:rsidRDefault="000A675C" w:rsidP="00E425CC">
            <w:pPr>
              <w:widowControl w:val="0"/>
              <w:suppressAutoHyphens/>
              <w:rPr>
                <w:rFonts w:eastAsia="Wingdings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Assumo un atteggiamento di supporto, disponibilità e incoraggiamento verso me stess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365A77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DD7255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1C0B75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946C07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A51E40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32A4C73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67C56E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B1FFE9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3577CD8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5014EE5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0C54269B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1359C5FA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760CCE1A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644BA3D2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lastRenderedPageBreak/>
        <w:t xml:space="preserve">Quando le cose vanno male alle altre persone e queste diventano sofferenti a causa di battute d'arresto, fallimenti, delusioni o perdite, possiamo affrontare la loro sofferenza in modi diversi. Siamo interessati al grado in cui le persone possono essere </w:t>
      </w:r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>compassionevoli con gli altri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. Perciò legga attentamente ogni affermazione e pensi a come ciascuna si applica a Lei quando le </w:t>
      </w:r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>persone che fanno parte della sua vita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 soffrono. Risponda ad ogni affermazione utilizzando una scala che va da 1 a 10, considerando che 1 corrisponde a mai e 10 corrisponde a sempre.</w:t>
      </w:r>
    </w:p>
    <w:p w14:paraId="44D88A2D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4239C6DA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Le seguenti domande riguardano quanto Lei è motivato e capace di stare a contatto con la sofferenza di altre persone quando questi la sperimentano. Quindi:</w:t>
      </w:r>
    </w:p>
    <w:p w14:paraId="3D8E5F41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19E91416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gli altri sono sofferenti o turbati da qualcosa…</w:t>
      </w:r>
    </w:p>
    <w:p w14:paraId="1DB450CF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5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11"/>
      </w:tblGrid>
      <w:tr w:rsidR="000A675C" w:rsidRPr="00A24AD3" w14:paraId="3DEDB1A9" w14:textId="77777777" w:rsidTr="00E425CC">
        <w:trPr>
          <w:cantSplit/>
        </w:trPr>
        <w:tc>
          <w:tcPr>
            <w:tcW w:w="10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98CCD3F" w14:textId="77777777" w:rsidR="000A675C" w:rsidRPr="00A24AD3" w:rsidRDefault="000A675C" w:rsidP="00E425CC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55" w:type="pct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14:paraId="19AABEA2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vanish/>
                <w:color w:val="000000" w:themeColor="text1"/>
                <w:kern w:val="18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4660110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E7A6B5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975107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4B04BA7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F71FA9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22A63AE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5E2EB2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4091C22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2D2062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5" w:type="pct"/>
            <w:tcBorders>
              <w:left w:val="nil"/>
              <w:right w:val="single" w:sz="4" w:space="0" w:color="auto"/>
            </w:tcBorders>
            <w:vAlign w:val="center"/>
          </w:tcPr>
          <w:p w14:paraId="3E437BB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45D8FEB5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C5713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4B9630FD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Sono motivato ad occuparmi e affrontare la sofferenza degli altri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BE22F1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F35E67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1D6496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4CAD1C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3DEA59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F82A98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02AF8C6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3AACB0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6A3A889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629694D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74A94817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0B0303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72373666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to e sono sensibile alla sofferenza degli altri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B2EE7A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179000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A01EB2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6A6E0E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B0EDE8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447AB38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3245685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BC134A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E0D394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4C5BB12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1CBDA78B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3F896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2986EF3D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Evito di pensare alla sofferenza degli altri, provo a distrarmi e a scacciarla dalla mia tes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894C13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DC439F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BF05EF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F7735D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B586CD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A544CB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3F1110A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0CB8CBA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868CE1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7B6D95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B796E83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2D1426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20ED717D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Sono emotivamente commosso dalle espressioni di sofferenza de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0279CD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AB94C3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1AE68F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AFED84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DBAF26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57F158F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60EFD55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6BD99A3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5FD2D3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2CBD0BC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7E1D8390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9191A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678D6318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Tollero i diversi sentimenti che fanno parte della sofferenza de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61F8F1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3C183D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1EB3C5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877F8F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D97814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4848A28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258F949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044619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A61881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7AADF1A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18A5185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D4D25F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6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23B68246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Rifletto e attribuisco un senso alla sofferenza de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BB06F7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AB1701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425005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A8BAE8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BB23FA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30421EF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3AA2C3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626F0EF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99D595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047A43D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579BB59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2664C2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7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7984897F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n sopporto la sofferenza de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C9BCDB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02FB3A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10B12B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0D9A73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8EF927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9D2914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4E1C5DE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314A821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26C8D4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6974EB7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0DAC6394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A1528F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8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48D23BB7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Accetto, non critico e non giudico la sofferenza de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449B21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A42420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AEBAAF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E0A5D7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EB127C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D4FCCF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97616B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62512F4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F90CD9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12B857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2974D878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02A133D0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Le seguenti domande riguardano come Lei risponde attivamente in modo compassionevole alla sofferenza delle altre persone. Quindi: </w:t>
      </w:r>
    </w:p>
    <w:p w14:paraId="7D4D5939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1B64D56D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gli altri sono sofferenti o turbati da qualcosa…</w:t>
      </w:r>
    </w:p>
    <w:p w14:paraId="065C686E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7"/>
      </w:tblGrid>
      <w:tr w:rsidR="000A675C" w:rsidRPr="00A24AD3" w14:paraId="4DA7C355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21EEF6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17D3C333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31F4418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2820B1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51F05CA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D1F50B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567F8A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00BB3B1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29D7D1E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579D5DB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4B2235E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3" w:type="pct"/>
            <w:tcBorders>
              <w:left w:val="nil"/>
            </w:tcBorders>
            <w:vAlign w:val="center"/>
          </w:tcPr>
          <w:p w14:paraId="7A7AA20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47DCA971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FD826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138059D3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Dirigo la mia attenzione su ciò che probabilmente può essere d'aiuto a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E02B42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8C6982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5C81BC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8DDCA8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FAF69D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77C644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2A1FC55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FE29AB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356E90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4835828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FFA417E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5D235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4B2107BC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Penso e trovo soluzioni utili per le altre persone per affrontare la loro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D32966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8BFF45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70D4CB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444577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CDCC51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4C8251D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3E8B2F7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CA92A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00DF694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15D6E41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0DB97EF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EAF680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5A360618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Non so come aiutare le altre persone quando soffron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59499D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0DDAB4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2FFF5F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08CE42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819353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0A1C17D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2CA584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57AAAF0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4A0A9C8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1424BFB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6993623F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609E7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0CAC11A0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Intraprendo le azioni e faccio ciò che potrà essere utile per 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02CEB2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6465B0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41F4BA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FA50D6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A00A8F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65F2FE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6CBD636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389BEA0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06E90A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3CB0E6C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B4C4747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2CFCE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</w:tcPr>
          <w:p w14:paraId="16EFFB79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Esprimo sentimenti di supporto, disponibilità e incoraggiamento verso gli altri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F8F0F9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E5634B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C319CB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656B7F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7DCF04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21FB84D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49237E1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1A9710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0C62F61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4B8869B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485758AB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59F164D9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1CB6B2AC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27F14228" w14:textId="77777777" w:rsidR="000A675C" w:rsidRPr="00A24AD3" w:rsidRDefault="000A675C" w:rsidP="000A675C">
      <w:pPr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Quando le cose ci vanno male e ci sentiamo sofferenti a causa di battute d'arresto, fallimenti, delusioni o perdite, gli altri possono affrontare la nostra sofferenza in modi diversi. Siamo interessati al grado in cui ritiene che le </w:t>
      </w:r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>persone importanti nella Sua vita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 possano essere compassionevoli nei confronti della Sua sofferenza. Perciò legga attentamente ogni affermazione e pensi a come si applica alle </w:t>
      </w:r>
      <w:r w:rsidRPr="00A24AD3">
        <w:rPr>
          <w:rFonts w:eastAsia="Droid Sans Fallback"/>
          <w:b/>
          <w:bCs/>
          <w:color w:val="000000" w:themeColor="text1"/>
          <w:kern w:val="1"/>
          <w:sz w:val="20"/>
          <w:szCs w:val="20"/>
          <w:lang w:eastAsia="zh-CN" w:bidi="hi-IN"/>
        </w:rPr>
        <w:t>persone importanti della Sua vita</w:t>
      </w: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 quando Lei soffre. Risponda ad ogni affermazione utilizzando una scala che va da 1 a 10, considerando che 1 corrisponde a mai e 10 corrisponde a sempre.</w:t>
      </w:r>
    </w:p>
    <w:p w14:paraId="6D83D1EB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751918F5" w14:textId="77777777" w:rsidR="000A675C" w:rsidRPr="00A24AD3" w:rsidRDefault="000A675C" w:rsidP="000A675C">
      <w:pPr>
        <w:widowControl w:val="0"/>
        <w:suppressAutoHyphens/>
        <w:jc w:val="both"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Le seguenti domande riguardano quanto Lei pensa che gli altri siano motivati a stare in contatto e quanto stiano a contatto con la Sua sofferenza quando Lei la sperimenta. Quindi:</w:t>
      </w:r>
    </w:p>
    <w:p w14:paraId="5EDF611E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3A9DAE51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sono sofferente o turbato da qualcosa…</w:t>
      </w:r>
    </w:p>
    <w:p w14:paraId="4E351AEA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5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11"/>
      </w:tblGrid>
      <w:tr w:rsidR="000A675C" w:rsidRPr="00A24AD3" w14:paraId="08F08227" w14:textId="77777777" w:rsidTr="00E425CC">
        <w:trPr>
          <w:cantSplit/>
        </w:trPr>
        <w:tc>
          <w:tcPr>
            <w:tcW w:w="10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6565367" w14:textId="77777777" w:rsidR="000A675C" w:rsidRPr="00A24AD3" w:rsidRDefault="000A675C" w:rsidP="00E425CC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55" w:type="pct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14:paraId="18CA92CD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vanish/>
                <w:color w:val="000000" w:themeColor="text1"/>
                <w:kern w:val="18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2E6E8A0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1B21A4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8A76A5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19A857B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A38D5F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2175A5E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96A265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84EDEB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44C38C1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265" w:type="pct"/>
            <w:tcBorders>
              <w:left w:val="nil"/>
              <w:right w:val="single" w:sz="4" w:space="0" w:color="auto"/>
            </w:tcBorders>
            <w:vAlign w:val="center"/>
          </w:tcPr>
          <w:p w14:paraId="1CE143B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4533213D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BDD98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74DDA57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sono motivati ad occuparsi e affrontare la mia sofferenza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0BE297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A49058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E66FE3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0325CF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7254E4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7D394F8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AAE299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67F783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03341D2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014EC04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1921386A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8EE98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6A20555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notano e sono sensibili alla mia sofferenza quando si presen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0B3828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1A3E13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703E93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C162AC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974320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69AFAAE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33D406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2FDBB3D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A8FEAF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1E36031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14FCA624" w14:textId="77777777" w:rsidTr="00E425CC">
        <w:trPr>
          <w:cantSplit/>
          <w:trHeight w:val="283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7DF0A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C872990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evitano di pensare alla mia sofferenza, provano a distrarsi e a scacciarla dalla loro test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85257C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9FF08D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80246B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A5FC00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655EB4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0930323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902B0D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746C13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06EE25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08ED5C5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4EFE92E5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7E647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AE0AAE0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sono emotivamente commossi dal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808536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27566C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CF47C2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A4C46F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B4BB7F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2DE569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6AC344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475F1AD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69615E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66D330A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133A2B86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7562A5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FA23812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tollerano i diversi sentimenti che fanno parte del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D4DF1C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241B7C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E33848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9706DA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92BC9D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3FEAB74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2A8558B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58AA048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0D7BAB6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C6B160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26D117D6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9A460A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6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21C2674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riflettono e attribuiscono un senso al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CFC16C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E033DB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D646D4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0C0182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46C4DB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49EE376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52CF4C2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5A9F5D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144952B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5BF6D18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3DA9CA2F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E8C46E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7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6881349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non sopportano 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D58A06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C0F455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0E33ED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8EDC49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49AFD6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8F8A65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1611775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371B755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337110F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13A50B2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139A50C9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5BE3FF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8.</w:t>
            </w:r>
          </w:p>
        </w:tc>
        <w:tc>
          <w:tcPr>
            <w:tcW w:w="2255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EA7FCB5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 xml:space="preserve">Gli altri accettano, non criticano e non giudicano la mia sofferenza. 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D9684C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2704B5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9061C7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A80053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C54B0A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2808B2F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70C629C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D3CDFA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235BE96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5" w:type="pct"/>
            <w:vAlign w:val="center"/>
          </w:tcPr>
          <w:p w14:paraId="1815B3A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2219E233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p w14:paraId="56077453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 xml:space="preserve">Le seguenti domande riguardano come gli altri rispondono attivamente in modo compassionevole alle emozioni e alle situazioni che Le causano sofferenza. Quindi: </w:t>
      </w:r>
    </w:p>
    <w:p w14:paraId="77067E06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</w:p>
    <w:p w14:paraId="4F1D9F45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</w:pPr>
      <w:r w:rsidRPr="00A24AD3">
        <w:rPr>
          <w:rFonts w:eastAsia="Droid Sans Fallback"/>
          <w:color w:val="000000" w:themeColor="text1"/>
          <w:kern w:val="1"/>
          <w:sz w:val="20"/>
          <w:szCs w:val="20"/>
          <w:lang w:eastAsia="zh-CN" w:bidi="hi-IN"/>
        </w:rPr>
        <w:t>quando sono sofferente o turbato da qualcosa…</w:t>
      </w:r>
    </w:p>
    <w:p w14:paraId="3E73F3E8" w14:textId="77777777" w:rsidR="000A675C" w:rsidRPr="00A24AD3" w:rsidRDefault="000A675C" w:rsidP="000A675C">
      <w:pPr>
        <w:widowControl w:val="0"/>
        <w:suppressAutoHyphens/>
        <w:rPr>
          <w:rFonts w:eastAsia="Droid Sans Fallback"/>
          <w:color w:val="000000" w:themeColor="text1"/>
          <w:kern w:val="1"/>
          <w:sz w:val="18"/>
          <w:lang w:eastAsia="zh-CN" w:bidi="hi-IN"/>
        </w:rPr>
      </w:pP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434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7"/>
      </w:tblGrid>
      <w:tr w:rsidR="000A675C" w:rsidRPr="00A24AD3" w14:paraId="11655D71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60DCF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C095607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right w:val="nil"/>
            </w:tcBorders>
            <w:tcMar>
              <w:right w:w="28" w:type="dxa"/>
            </w:tcMar>
            <w:vAlign w:val="center"/>
          </w:tcPr>
          <w:p w14:paraId="0D363F2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Mai</w:t>
            </w: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7520D2A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073DCEE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9360D1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59A006A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6B2C782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240A6C8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3EF324C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10D6D20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</w:p>
        </w:tc>
        <w:tc>
          <w:tcPr>
            <w:tcW w:w="263" w:type="pct"/>
            <w:tcBorders>
              <w:left w:val="nil"/>
            </w:tcBorders>
            <w:vAlign w:val="center"/>
          </w:tcPr>
          <w:p w14:paraId="1C44AB1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b/>
                <w:color w:val="000000" w:themeColor="text1"/>
                <w:kern w:val="1"/>
                <w:sz w:val="14"/>
                <w:szCs w:val="14"/>
                <w:lang w:eastAsia="zh-CN" w:bidi="hi-IN"/>
              </w:rPr>
              <w:t>Sempre</w:t>
            </w:r>
          </w:p>
        </w:tc>
      </w:tr>
      <w:tr w:rsidR="000A675C" w:rsidRPr="00A24AD3" w14:paraId="580F67B7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8BE6CB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1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C5DE9A5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dirigono la loro attenzione su ciò che probabilmente può essermi d'aiut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79D9431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EF0D07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77ADED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FC2D37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0383AE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1838774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4943A91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43BAC53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6F2C1A4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09FA07F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07C37E48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0AB60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2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FF68050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pensano e trovano soluzioni utili per me per affrontare la mia sofferenza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EA55F5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9487EF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D3C10E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2460CD0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0A642F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7564954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2EC0064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17BCEBA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45A9C2DB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1CA52D31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397A8F4F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D03C9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3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CB13BAE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non sanno come aiutarmi quando soffr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64B5F5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495AAB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CC29F4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164F8C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9A8B48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282338E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6A4B9C4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1B8761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4C971FB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5CA8240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7207B25D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D8AC15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4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C4E680F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intraprendono le azioni e fanno ciò che potrà essermi utile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6FAFDC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35E5F47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51E1204C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4A0E8FD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C17028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49C9065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4004A62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0D66CD4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3BDE15F4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51FD0077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  <w:tr w:rsidR="000A675C" w:rsidRPr="00A24AD3" w14:paraId="0DB1E1FA" w14:textId="77777777" w:rsidTr="00E425CC">
        <w:trPr>
          <w:cantSplit/>
          <w:trHeight w:val="284"/>
        </w:trPr>
        <w:tc>
          <w:tcPr>
            <w:tcW w:w="102" w:type="pct"/>
            <w:tcBorders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529186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2"/>
                <w:szCs w:val="12"/>
                <w:lang w:eastAsia="zh-CN" w:bidi="hi-IN"/>
              </w:rPr>
              <w:t>05.</w:t>
            </w:r>
          </w:p>
        </w:tc>
        <w:tc>
          <w:tcPr>
            <w:tcW w:w="2257" w:type="pct"/>
            <w:tcBorders>
              <w:left w:val="nil"/>
            </w:tcBorders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6A57F31" w14:textId="77777777" w:rsidR="000A675C" w:rsidRPr="00A24AD3" w:rsidRDefault="000A675C" w:rsidP="00E425CC">
            <w:pPr>
              <w:widowControl w:val="0"/>
              <w:suppressAutoHyphens/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20"/>
                <w:szCs w:val="18"/>
                <w:lang w:eastAsia="zh-CN" w:bidi="hi-IN"/>
              </w:rPr>
              <w:t>Gli altri mi rivolgono sentimenti di supporto, disponibilità e incoraggiamento.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460D7FE0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EEF7EA2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2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14D9C08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vertAlign w:val="subscript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3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00BCC7CE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4</w:t>
            </w:r>
          </w:p>
        </w:tc>
        <w:tc>
          <w:tcPr>
            <w:tcW w:w="264" w:type="pct"/>
            <w:tcMar>
              <w:right w:w="28" w:type="dxa"/>
            </w:tcMar>
            <w:vAlign w:val="center"/>
          </w:tcPr>
          <w:p w14:paraId="6549D07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6"/>
                <w:szCs w:val="16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5</w:t>
            </w:r>
          </w:p>
        </w:tc>
        <w:tc>
          <w:tcPr>
            <w:tcW w:w="264" w:type="pct"/>
            <w:vAlign w:val="center"/>
          </w:tcPr>
          <w:p w14:paraId="5BD08DD9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6</w:t>
            </w:r>
          </w:p>
        </w:tc>
        <w:tc>
          <w:tcPr>
            <w:tcW w:w="264" w:type="pct"/>
            <w:vAlign w:val="center"/>
          </w:tcPr>
          <w:p w14:paraId="6ADEB0D8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7</w:t>
            </w:r>
          </w:p>
        </w:tc>
        <w:tc>
          <w:tcPr>
            <w:tcW w:w="264" w:type="pct"/>
            <w:vAlign w:val="center"/>
          </w:tcPr>
          <w:p w14:paraId="7C3347B3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8</w:t>
            </w:r>
          </w:p>
        </w:tc>
        <w:tc>
          <w:tcPr>
            <w:tcW w:w="264" w:type="pct"/>
            <w:vAlign w:val="center"/>
          </w:tcPr>
          <w:p w14:paraId="56529A2F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9</w:t>
            </w:r>
          </w:p>
        </w:tc>
        <w:tc>
          <w:tcPr>
            <w:tcW w:w="263" w:type="pct"/>
            <w:vAlign w:val="center"/>
          </w:tcPr>
          <w:p w14:paraId="39F1D62A" w14:textId="77777777" w:rsidR="000A675C" w:rsidRPr="00A24AD3" w:rsidRDefault="000A675C" w:rsidP="00E425CC">
            <w:pPr>
              <w:widowControl w:val="0"/>
              <w:suppressAutoHyphens/>
              <w:jc w:val="center"/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</w:pP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lang w:eastAsia="zh-CN" w:bidi="hi-IN"/>
              </w:rPr>
              <w:sym w:font="Wingdings" w:char="F06F"/>
            </w:r>
            <w:r w:rsidRPr="00A24AD3">
              <w:rPr>
                <w:rFonts w:eastAsia="Droid Sans Fallback"/>
                <w:color w:val="000000" w:themeColor="text1"/>
                <w:kern w:val="1"/>
                <w:sz w:val="18"/>
                <w:szCs w:val="18"/>
                <w:vertAlign w:val="subscript"/>
                <w:lang w:eastAsia="zh-CN" w:bidi="hi-IN"/>
              </w:rPr>
              <w:t>10</w:t>
            </w:r>
          </w:p>
        </w:tc>
      </w:tr>
    </w:tbl>
    <w:p w14:paraId="7C36E9B1" w14:textId="77777777" w:rsidR="000A675C" w:rsidRPr="00A24AD3" w:rsidRDefault="000A675C" w:rsidP="000A675C">
      <w:pPr>
        <w:rPr>
          <w:b/>
          <w:color w:val="000000" w:themeColor="text1"/>
          <w:lang w:val="en-US"/>
        </w:rPr>
      </w:pPr>
    </w:p>
    <w:p w14:paraId="61B01C24" w14:textId="77777777" w:rsidR="000A675C" w:rsidRPr="00A24AD3" w:rsidRDefault="000A675C" w:rsidP="000A675C">
      <w:pPr>
        <w:pStyle w:val="Paragrafoelenco"/>
        <w:widowControl w:val="0"/>
        <w:tabs>
          <w:tab w:val="left" w:pos="142"/>
        </w:tabs>
        <w:overflowPunct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US"/>
        </w:rPr>
      </w:pPr>
    </w:p>
    <w:p w14:paraId="3F00EA37" w14:textId="77777777" w:rsidR="00190BD1" w:rsidRDefault="00190BD1"/>
    <w:sectPr w:rsidR="00190BD1" w:rsidSect="000A675C">
      <w:footerReference w:type="even" r:id="rId5"/>
      <w:footerReference w:type="defaul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?????¡ì??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altName w:val="Calibri"/>
    <w:panose1 w:val="020B0604020202020204"/>
    <w:charset w:val="01"/>
    <w:family w:val="auto"/>
    <w:pitch w:val="variable"/>
    <w:sig w:usb0="00000001" w:usb1="00000000" w:usb2="00000000" w:usb3="00000000" w:csb0="00000001" w:csb1="00000000"/>
  </w:font>
  <w:font w:name="FreeSans">
    <w:altName w:val="Times New Roman"/>
    <w:panose1 w:val="020B0604020202020204"/>
    <w:charset w:val="01"/>
    <w:family w:val="auto"/>
    <w:pitch w:val="variable"/>
    <w:sig w:usb0="00000001" w:usb1="00000000" w:usb2="00000000" w:usb3="00000000" w:csb0="00000001" w:csb1="00000000"/>
  </w:font>
  <w:font w:name="AdvTT50a2f13e.I">
    <w:altName w:val="Cambria"/>
    <w:panose1 w:val="020B0604020202020204"/>
    <w:charset w:val="00"/>
    <w:family w:val="roman"/>
    <w:notTrueType/>
    <w:pitch w:val="default"/>
  </w:font>
  <w:font w:name="Arial-BoldMT">
    <w:altName w:val="Arial"/>
    <w:panose1 w:val="020B0604020202020204"/>
    <w:charset w:val="00"/>
    <w:family w:val="roman"/>
    <w:notTrueType/>
    <w:pitch w:val="default"/>
  </w:font>
  <w:font w:name="Arial-ItalicMT">
    <w:altName w:val="Arial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589318561"/>
      <w:docPartObj>
        <w:docPartGallery w:val="Page Numbers (Bottom of Page)"/>
        <w:docPartUnique/>
      </w:docPartObj>
    </w:sdtPr>
    <w:sdtContent>
      <w:p w14:paraId="3C34800C" w14:textId="77777777" w:rsidR="00000000" w:rsidRDefault="00000000" w:rsidP="002264E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7</w:t>
        </w:r>
        <w:r>
          <w:rPr>
            <w:rStyle w:val="Numeropagina"/>
          </w:rPr>
          <w:fldChar w:fldCharType="end"/>
        </w:r>
      </w:p>
    </w:sdtContent>
  </w:sdt>
  <w:p w14:paraId="45212693" w14:textId="77777777" w:rsidR="00000000" w:rsidRDefault="00000000" w:rsidP="00880E8B">
    <w:pPr>
      <w:pStyle w:val="Pidipagina"/>
      <w:ind w:right="360"/>
    </w:pPr>
  </w:p>
  <w:p w14:paraId="23D1A38E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868060495"/>
      <w:docPartObj>
        <w:docPartGallery w:val="Page Numbers (Bottom of Page)"/>
        <w:docPartUnique/>
      </w:docPartObj>
    </w:sdtPr>
    <w:sdtContent>
      <w:p w14:paraId="0631639D" w14:textId="77777777" w:rsidR="00000000" w:rsidRDefault="00000000" w:rsidP="002264E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6</w:t>
        </w:r>
        <w:r>
          <w:rPr>
            <w:rStyle w:val="Numeropagina"/>
          </w:rPr>
          <w:fldChar w:fldCharType="end"/>
        </w:r>
      </w:p>
    </w:sdtContent>
  </w:sdt>
  <w:p w14:paraId="2FC7382E" w14:textId="77777777" w:rsidR="00000000" w:rsidRDefault="00000000" w:rsidP="00880E8B">
    <w:pPr>
      <w:pStyle w:val="Pidipagina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D01D5"/>
    <w:multiLevelType w:val="multilevel"/>
    <w:tmpl w:val="0310D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C54226"/>
    <w:multiLevelType w:val="multilevel"/>
    <w:tmpl w:val="0310D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7952745">
    <w:abstractNumId w:val="0"/>
    <w:lvlOverride w:ilvl="0">
      <w:startOverride w:val="5"/>
    </w:lvlOverride>
  </w:num>
  <w:num w:numId="2" w16cid:durableId="2041736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5C"/>
    <w:rsid w:val="00041F58"/>
    <w:rsid w:val="000A675C"/>
    <w:rsid w:val="000D6C9C"/>
    <w:rsid w:val="00167FC0"/>
    <w:rsid w:val="00190BD1"/>
    <w:rsid w:val="00561111"/>
    <w:rsid w:val="00DD17C3"/>
    <w:rsid w:val="00F0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108AF"/>
  <w15:chartTrackingRefBased/>
  <w15:docId w15:val="{E4884C7D-575A-274A-95F7-D1676E484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e">
    <w:name w:val="Normal"/>
    <w:qFormat/>
    <w:rsid w:val="000A675C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6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6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A675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6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A675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67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67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67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67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675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67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A675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675C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675C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67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67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67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67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67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A6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67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6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67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67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675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A675C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675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675C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675C"/>
    <w:rPr>
      <w:b/>
      <w:bCs/>
      <w:smallCaps/>
      <w:color w:val="2E74B5" w:themeColor="accent1" w:themeShade="BF"/>
      <w:spacing w:val="5"/>
    </w:rPr>
  </w:style>
  <w:style w:type="character" w:styleId="Collegamentoipertestuale">
    <w:name w:val="Hyperlink"/>
    <w:uiPriority w:val="99"/>
    <w:rsid w:val="000A675C"/>
    <w:rPr>
      <w:strike w:val="0"/>
      <w:dstrike w:val="0"/>
      <w:color w:val="0156AA"/>
      <w:u w:val="none"/>
      <w:effect w:val="none"/>
    </w:rPr>
  </w:style>
  <w:style w:type="character" w:customStyle="1" w:styleId="hit">
    <w:name w:val="hit"/>
    <w:rsid w:val="000A675C"/>
    <w:rPr>
      <w:shd w:val="clear" w:color="auto" w:fill="FFFF99"/>
    </w:rPr>
  </w:style>
  <w:style w:type="paragraph" w:customStyle="1" w:styleId="NormaleWeb7">
    <w:name w:val="Normale (Web)7"/>
    <w:basedOn w:val="Normale"/>
    <w:rsid w:val="000A675C"/>
    <w:pPr>
      <w:spacing w:line="360" w:lineRule="auto"/>
    </w:pPr>
    <w:rPr>
      <w:rFonts w:eastAsia="SimSun"/>
      <w:color w:val="000000"/>
      <w:lang w:eastAsia="zh-CN"/>
    </w:rPr>
  </w:style>
  <w:style w:type="paragraph" w:styleId="Testofumetto">
    <w:name w:val="Balloon Text"/>
    <w:basedOn w:val="Normale"/>
    <w:link w:val="TestofumettoCarattere"/>
    <w:uiPriority w:val="99"/>
    <w:semiHidden/>
    <w:rsid w:val="000A675C"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675C"/>
    <w:rPr>
      <w:rFonts w:ascii="Tahoma" w:eastAsia="SimSun" w:hAnsi="Tahoma" w:cs="Tahoma"/>
      <w:sz w:val="16"/>
      <w:szCs w:val="16"/>
      <w:lang w:val="en-US" w:eastAsia="zh-CN"/>
    </w:rPr>
  </w:style>
  <w:style w:type="table" w:styleId="Grigliatabella">
    <w:name w:val="Table Grid"/>
    <w:basedOn w:val="Tabellanormale"/>
    <w:uiPriority w:val="59"/>
    <w:rsid w:val="000A675C"/>
    <w:rPr>
      <w:rFonts w:ascii="Times New Roman" w:eastAsia="SimSun" w:hAnsi="Times New Roman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ssuedetails">
    <w:name w:val="issue_details"/>
    <w:basedOn w:val="Normale"/>
    <w:rsid w:val="000A675C"/>
    <w:pPr>
      <w:spacing w:before="100" w:beforeAutospacing="1" w:after="100" w:afterAutospacing="1"/>
    </w:pPr>
    <w:rPr>
      <w:rFonts w:eastAsia="SimSun"/>
      <w:lang w:eastAsia="zh-CN"/>
    </w:rPr>
  </w:style>
  <w:style w:type="paragraph" w:styleId="NormaleWeb">
    <w:name w:val="Normal (Web)"/>
    <w:basedOn w:val="Normale"/>
    <w:link w:val="NormaleWebCarattere"/>
    <w:uiPriority w:val="99"/>
    <w:rsid w:val="000A675C"/>
    <w:rPr>
      <w:rFonts w:ascii="Arial" w:eastAsia="SimSun" w:hAnsi="Arial" w:cs="Arial"/>
      <w:color w:val="000000"/>
      <w:sz w:val="22"/>
      <w:szCs w:val="22"/>
      <w:lang w:eastAsia="zh-CN"/>
    </w:rPr>
  </w:style>
  <w:style w:type="character" w:styleId="Enfasicorsivo">
    <w:name w:val="Emphasis"/>
    <w:uiPriority w:val="20"/>
    <w:qFormat/>
    <w:rsid w:val="000A675C"/>
    <w:rPr>
      <w:i/>
      <w:iCs/>
    </w:rPr>
  </w:style>
  <w:style w:type="character" w:styleId="CitazioneHTML">
    <w:name w:val="HTML Cite"/>
    <w:rsid w:val="000A675C"/>
    <w:rPr>
      <w:i/>
      <w:iCs/>
    </w:rPr>
  </w:style>
  <w:style w:type="paragraph" w:customStyle="1" w:styleId="tyylivasen0riippuva05oikea-024">
    <w:name w:val="tyylivasen0riippuva05oikea-024"/>
    <w:basedOn w:val="Normale"/>
    <w:rsid w:val="000A675C"/>
    <w:pPr>
      <w:spacing w:before="100" w:beforeAutospacing="1" w:after="100" w:afterAutospacing="1"/>
    </w:pPr>
    <w:rPr>
      <w:rFonts w:eastAsia="SimSun"/>
      <w:color w:val="000000"/>
      <w:lang w:eastAsia="zh-CN"/>
    </w:rPr>
  </w:style>
  <w:style w:type="character" w:styleId="Enfasigrassetto">
    <w:name w:val="Strong"/>
    <w:uiPriority w:val="22"/>
    <w:qFormat/>
    <w:rsid w:val="000A675C"/>
    <w:rPr>
      <w:b/>
      <w:bCs/>
    </w:rPr>
  </w:style>
  <w:style w:type="character" w:customStyle="1" w:styleId="referencetext1">
    <w:name w:val="referencetext1"/>
    <w:rsid w:val="000A675C"/>
    <w:rPr>
      <w:rFonts w:ascii="Arial" w:hAnsi="Arial" w:cs="Arial" w:hint="default"/>
      <w:vanish w:val="0"/>
      <w:webHidden w:val="0"/>
      <w:sz w:val="24"/>
      <w:szCs w:val="24"/>
      <w:bdr w:val="single" w:sz="4" w:space="0" w:color="FFFFFF" w:frame="1"/>
      <w:specVanish w:val="0"/>
    </w:rPr>
  </w:style>
  <w:style w:type="paragraph" w:styleId="Intestazione">
    <w:name w:val="header"/>
    <w:basedOn w:val="Normale"/>
    <w:link w:val="IntestazioneCarattere"/>
    <w:uiPriority w:val="99"/>
    <w:unhideWhenUsed/>
    <w:rsid w:val="000A675C"/>
    <w:pPr>
      <w:tabs>
        <w:tab w:val="center" w:pos="4819"/>
        <w:tab w:val="right" w:pos="9638"/>
      </w:tabs>
    </w:pPr>
    <w:rPr>
      <w:rFonts w:eastAsia="SimSun"/>
      <w:lang w:eastAsia="zh-C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675C"/>
    <w:rPr>
      <w:rFonts w:ascii="Times New Roman" w:eastAsia="SimSun" w:hAnsi="Times New Roman" w:cs="Times New Roman"/>
      <w:lang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0A675C"/>
    <w:pPr>
      <w:tabs>
        <w:tab w:val="center" w:pos="4819"/>
        <w:tab w:val="right" w:pos="9638"/>
      </w:tabs>
    </w:pPr>
    <w:rPr>
      <w:rFonts w:eastAsia="SimSun"/>
      <w:lang w:eastAsia="zh-C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675C"/>
    <w:rPr>
      <w:rFonts w:ascii="Times New Roman" w:eastAsia="SimSun" w:hAnsi="Times New Roman" w:cs="Times New Roman"/>
      <w:lang w:eastAsia="zh-CN"/>
    </w:rPr>
  </w:style>
  <w:style w:type="character" w:styleId="Rimandocommento">
    <w:name w:val="annotation reference"/>
    <w:uiPriority w:val="99"/>
    <w:semiHidden/>
    <w:unhideWhenUsed/>
    <w:rsid w:val="000A675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A675C"/>
    <w:rPr>
      <w:rFonts w:eastAsia="SimSun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A675C"/>
    <w:rPr>
      <w:rFonts w:ascii="Times New Roman" w:eastAsia="SimSun" w:hAnsi="Times New Roman" w:cs="Times New Roman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67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675C"/>
    <w:rPr>
      <w:rFonts w:ascii="Times New Roman" w:eastAsia="SimSun" w:hAnsi="Times New Roman" w:cs="Times New Roman"/>
      <w:b/>
      <w:bCs/>
      <w:lang w:eastAsia="zh-CN"/>
    </w:rPr>
  </w:style>
  <w:style w:type="paragraph" w:styleId="Revisione">
    <w:name w:val="Revision"/>
    <w:hidden/>
    <w:uiPriority w:val="99"/>
    <w:semiHidden/>
    <w:rsid w:val="000A675C"/>
    <w:rPr>
      <w:rFonts w:ascii="Times New Roman" w:eastAsia="SimSun" w:hAnsi="Times New Roman" w:cs="Times New Roman"/>
      <w:lang w:eastAsia="zh-CN"/>
    </w:rPr>
  </w:style>
  <w:style w:type="character" w:styleId="Numeropagina">
    <w:name w:val="page number"/>
    <w:basedOn w:val="Carpredefinitoparagrafo"/>
    <w:uiPriority w:val="99"/>
    <w:semiHidden/>
    <w:unhideWhenUsed/>
    <w:rsid w:val="000A675C"/>
  </w:style>
  <w:style w:type="character" w:styleId="Collegamentovisitato">
    <w:name w:val="FollowedHyperlink"/>
    <w:basedOn w:val="Carpredefinitoparagrafo"/>
    <w:uiPriority w:val="99"/>
    <w:semiHidden/>
    <w:unhideWhenUsed/>
    <w:rsid w:val="000A675C"/>
    <w:rPr>
      <w:color w:val="954F72" w:themeColor="followedHyperlink"/>
      <w:u w:val="single"/>
    </w:rPr>
  </w:style>
  <w:style w:type="character" w:customStyle="1" w:styleId="storydeck1">
    <w:name w:val="storydeck1"/>
    <w:basedOn w:val="Carpredefinitoparagrafo"/>
    <w:rsid w:val="000A675C"/>
    <w:rPr>
      <w:rFonts w:ascii="Verdana" w:hAnsi="Verdana" w:hint="default"/>
      <w:color w:val="000000"/>
      <w:sz w:val="18"/>
      <w:szCs w:val="18"/>
    </w:rPr>
  </w:style>
  <w:style w:type="table" w:customStyle="1" w:styleId="Elencochiaro1">
    <w:name w:val="Elenco chiaro1"/>
    <w:basedOn w:val="Tabellanormale"/>
    <w:uiPriority w:val="61"/>
    <w:rsid w:val="000A675C"/>
    <w:rPr>
      <w:rFonts w:ascii="Times New Roman" w:eastAsia="SimSun" w:hAnsi="Times New Roman" w:cs="Times New Roman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0A675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eastAsia="it-IT"/>
    </w:rPr>
  </w:style>
  <w:style w:type="character" w:customStyle="1" w:styleId="apple-converted-space">
    <w:name w:val="apple-converted-space"/>
    <w:basedOn w:val="Carpredefinitoparagrafo"/>
    <w:rsid w:val="000A675C"/>
  </w:style>
  <w:style w:type="character" w:customStyle="1" w:styleId="hlfld-title">
    <w:name w:val="hlfld-title"/>
    <w:basedOn w:val="Carpredefinitoparagrafo"/>
    <w:rsid w:val="000A675C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A675C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A675C"/>
    <w:rPr>
      <w:color w:val="605E5C"/>
      <w:shd w:val="clear" w:color="auto" w:fill="E1DFDD"/>
    </w:rPr>
  </w:style>
  <w:style w:type="paragraph" w:customStyle="1" w:styleId="Bibliografia1">
    <w:name w:val="Bibliografia1"/>
    <w:basedOn w:val="Normale"/>
    <w:link w:val="BibliographyCarattere"/>
    <w:rsid w:val="000A675C"/>
    <w:pPr>
      <w:spacing w:line="480" w:lineRule="auto"/>
      <w:ind w:left="720" w:hanging="720"/>
      <w:jc w:val="both"/>
    </w:pPr>
    <w:rPr>
      <w:rFonts w:ascii="Arial" w:eastAsia="SimSun" w:hAnsi="Arial" w:cs="Arial"/>
      <w:color w:val="000000"/>
      <w:sz w:val="22"/>
      <w:szCs w:val="22"/>
      <w:lang w:val="en-US" w:eastAsia="zh-CN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0A675C"/>
    <w:rPr>
      <w:rFonts w:ascii="Arial" w:eastAsia="SimSun" w:hAnsi="Arial" w:cs="Arial"/>
      <w:color w:val="000000"/>
      <w:sz w:val="22"/>
      <w:szCs w:val="22"/>
      <w:lang w:eastAsia="zh-CN"/>
    </w:rPr>
  </w:style>
  <w:style w:type="character" w:customStyle="1" w:styleId="BibliographyCarattere">
    <w:name w:val="Bibliography Carattere"/>
    <w:basedOn w:val="NormaleWebCarattere"/>
    <w:link w:val="Bibliografia1"/>
    <w:rsid w:val="000A675C"/>
    <w:rPr>
      <w:rFonts w:ascii="Arial" w:eastAsia="SimSun" w:hAnsi="Arial" w:cs="Arial"/>
      <w:color w:val="000000"/>
      <w:sz w:val="22"/>
      <w:szCs w:val="22"/>
      <w:lang w:val="en-US" w:eastAsia="zh-CN"/>
    </w:rPr>
  </w:style>
  <w:style w:type="paragraph" w:customStyle="1" w:styleId="MDPI21heading1">
    <w:name w:val="MDPI_2.1_heading1"/>
    <w:qFormat/>
    <w:rsid w:val="000A675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sonormal0">
    <w:name w:val="msonormal"/>
    <w:basedOn w:val="Normale"/>
    <w:rsid w:val="000A675C"/>
    <w:pPr>
      <w:spacing w:before="100" w:beforeAutospacing="1" w:after="100" w:afterAutospacing="1"/>
    </w:pPr>
  </w:style>
  <w:style w:type="paragraph" w:customStyle="1" w:styleId="font5">
    <w:name w:val="font5"/>
    <w:basedOn w:val="Normale"/>
    <w:rsid w:val="000A675C"/>
    <w:pPr>
      <w:spacing w:before="100" w:beforeAutospacing="1" w:after="100" w:afterAutospacing="1"/>
    </w:pPr>
    <w:rPr>
      <w:rFonts w:ascii="Arial" w:hAnsi="Arial" w:cs="Arial"/>
      <w:color w:val="993300"/>
    </w:rPr>
  </w:style>
  <w:style w:type="paragraph" w:customStyle="1" w:styleId="xl73">
    <w:name w:val="xl73"/>
    <w:basedOn w:val="Normale"/>
    <w:rsid w:val="000A675C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</w:rPr>
  </w:style>
  <w:style w:type="paragraph" w:customStyle="1" w:styleId="xl74">
    <w:name w:val="xl74"/>
    <w:basedOn w:val="Normale"/>
    <w:rsid w:val="000A675C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</w:rPr>
  </w:style>
  <w:style w:type="paragraph" w:customStyle="1" w:styleId="xl75">
    <w:name w:val="xl75"/>
    <w:basedOn w:val="Normale"/>
    <w:rsid w:val="000A675C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</w:rPr>
  </w:style>
  <w:style w:type="paragraph" w:customStyle="1" w:styleId="xl76">
    <w:name w:val="xl76"/>
    <w:basedOn w:val="Normale"/>
    <w:rsid w:val="000A675C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77">
    <w:name w:val="xl77"/>
    <w:basedOn w:val="Normale"/>
    <w:rsid w:val="000A675C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78">
    <w:name w:val="xl78"/>
    <w:basedOn w:val="Normale"/>
    <w:rsid w:val="000A675C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79">
    <w:name w:val="xl79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0">
    <w:name w:val="xl80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1">
    <w:name w:val="xl81"/>
    <w:basedOn w:val="Normale"/>
    <w:rsid w:val="000A675C"/>
    <w:pPr>
      <w:pBdr>
        <w:top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</w:rPr>
  </w:style>
  <w:style w:type="paragraph" w:customStyle="1" w:styleId="xl82">
    <w:name w:val="xl82"/>
    <w:basedOn w:val="Normale"/>
    <w:rsid w:val="000A675C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3">
    <w:name w:val="xl83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4">
    <w:name w:val="xl84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5">
    <w:name w:val="xl85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6">
    <w:name w:val="xl86"/>
    <w:basedOn w:val="Normale"/>
    <w:rsid w:val="000A675C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</w:rPr>
  </w:style>
  <w:style w:type="paragraph" w:customStyle="1" w:styleId="xl87">
    <w:name w:val="xl87"/>
    <w:basedOn w:val="Normale"/>
    <w:rsid w:val="000A675C"/>
    <w:pPr>
      <w:pBdr>
        <w:top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</w:rPr>
  </w:style>
  <w:style w:type="paragraph" w:customStyle="1" w:styleId="xl88">
    <w:name w:val="xl88"/>
    <w:basedOn w:val="Normale"/>
    <w:rsid w:val="000A675C"/>
    <w:pPr>
      <w:pBdr>
        <w:bottom w:val="single" w:sz="4" w:space="0" w:color="993366"/>
      </w:pBdr>
      <w:spacing w:before="100" w:beforeAutospacing="1" w:after="100" w:afterAutospacing="1"/>
    </w:pPr>
    <w:rPr>
      <w:rFonts w:ascii="Arial" w:hAnsi="Arial" w:cs="Arial"/>
      <w:color w:val="333399"/>
    </w:rPr>
  </w:style>
  <w:style w:type="paragraph" w:customStyle="1" w:styleId="paragraph">
    <w:name w:val="paragraph"/>
    <w:basedOn w:val="Normale"/>
    <w:rsid w:val="000A675C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0A675C"/>
  </w:style>
  <w:style w:type="character" w:customStyle="1" w:styleId="eop">
    <w:name w:val="eop"/>
    <w:basedOn w:val="Carpredefinitoparagrafo"/>
    <w:rsid w:val="000A675C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0A675C"/>
    <w:rPr>
      <w:color w:val="605E5C"/>
      <w:shd w:val="clear" w:color="auto" w:fill="E1DFDD"/>
    </w:rPr>
  </w:style>
  <w:style w:type="table" w:customStyle="1" w:styleId="TableNormal1">
    <w:name w:val="Table Normal1"/>
    <w:rsid w:val="000A675C"/>
    <w:pPr>
      <w:spacing w:after="160" w:line="259" w:lineRule="auto"/>
    </w:pPr>
    <w:rPr>
      <w:rFonts w:ascii="Calibri" w:eastAsia="Calibri" w:hAnsi="Calibri" w:cs="Calibri"/>
      <w:sz w:val="22"/>
      <w:szCs w:val="22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">
    <w:name w:val="Standard"/>
    <w:rsid w:val="000A675C"/>
    <w:pPr>
      <w:suppressAutoHyphens/>
      <w:autoSpaceDN w:val="0"/>
      <w:textAlignment w:val="baseline"/>
    </w:pPr>
    <w:rPr>
      <w:rFonts w:ascii="Liberation Serif" w:eastAsia="SimSun" w:hAnsi="Liberation Serif" w:cs="Arial"/>
      <w:kern w:val="3"/>
      <w:lang w:eastAsia="zh-CN" w:bidi="hi-IN"/>
    </w:rPr>
  </w:style>
  <w:style w:type="paragraph" w:customStyle="1" w:styleId="Corpotesto1">
    <w:name w:val="Corpo testo1"/>
    <w:basedOn w:val="Normale"/>
    <w:rsid w:val="000A675C"/>
    <w:pPr>
      <w:spacing w:line="360" w:lineRule="atLeast"/>
      <w:jc w:val="both"/>
    </w:pPr>
    <w:rPr>
      <w:rFonts w:ascii="New York" w:hAnsi="New York"/>
      <w:szCs w:val="20"/>
      <w:lang w:val="en-GB"/>
    </w:rPr>
  </w:style>
  <w:style w:type="character" w:customStyle="1" w:styleId="CharAttribute14">
    <w:name w:val="CharAttribute14"/>
    <w:rsid w:val="000A675C"/>
    <w:rPr>
      <w:rFonts w:ascii="Times New Roman" w:eastAsia="Calibri"/>
      <w:b/>
      <w:sz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0A675C"/>
  </w:style>
  <w:style w:type="paragraph" w:customStyle="1" w:styleId="inline">
    <w:name w:val="inline"/>
    <w:basedOn w:val="Normale"/>
    <w:rsid w:val="000A675C"/>
    <w:pPr>
      <w:spacing w:before="100" w:beforeAutospacing="1" w:after="100" w:afterAutospacing="1"/>
    </w:pPr>
  </w:style>
  <w:style w:type="numbering" w:customStyle="1" w:styleId="Nessunelenco11">
    <w:name w:val="Nessun elenco11"/>
    <w:next w:val="Nessunelenco"/>
    <w:uiPriority w:val="99"/>
    <w:semiHidden/>
    <w:unhideWhenUsed/>
    <w:rsid w:val="000A675C"/>
  </w:style>
  <w:style w:type="paragraph" w:customStyle="1" w:styleId="Nascosto3">
    <w:name w:val="Nascosto3"/>
    <w:basedOn w:val="Normale"/>
    <w:link w:val="Nascosto3Carattere"/>
    <w:qFormat/>
    <w:rsid w:val="000A675C"/>
    <w:pPr>
      <w:widowControl w:val="0"/>
      <w:suppressAutoHyphens/>
      <w:ind w:left="284" w:hanging="284"/>
    </w:pPr>
    <w:rPr>
      <w:rFonts w:ascii="Arial" w:eastAsia="Droid Sans Fallback" w:hAnsi="Arial" w:cs="FreeSans"/>
      <w:vanish/>
      <w:color w:val="FF0000"/>
      <w:kern w:val="18"/>
      <w:sz w:val="18"/>
      <w:szCs w:val="18"/>
      <w:lang w:eastAsia="zh-CN" w:bidi="hi-IN"/>
    </w:rPr>
  </w:style>
  <w:style w:type="character" w:customStyle="1" w:styleId="Nascosto3Carattere">
    <w:name w:val="Nascosto3 Carattere"/>
    <w:basedOn w:val="Carpredefinitoparagrafo"/>
    <w:link w:val="Nascosto3"/>
    <w:rsid w:val="000A675C"/>
    <w:rPr>
      <w:rFonts w:ascii="Arial" w:eastAsia="Droid Sans Fallback" w:hAnsi="Arial" w:cs="FreeSans"/>
      <w:vanish/>
      <w:color w:val="FF0000"/>
      <w:kern w:val="18"/>
      <w:sz w:val="18"/>
      <w:szCs w:val="18"/>
      <w:lang w:eastAsia="zh-CN" w:bidi="hi-IN"/>
    </w:rPr>
  </w:style>
  <w:style w:type="character" w:customStyle="1" w:styleId="fontstyle01">
    <w:name w:val="fontstyle01"/>
    <w:basedOn w:val="Carpredefinitoparagrafo"/>
    <w:rsid w:val="000A675C"/>
    <w:rPr>
      <w:rFonts w:ascii="AdvTT50a2f13e.I" w:hAnsi="AdvTT50a2f13e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Carpredefinitoparagrafo"/>
    <w:rsid w:val="000A675C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Carpredefinitoparagrafo"/>
    <w:rsid w:val="000A675C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Corpotesto">
    <w:name w:val="Body Text"/>
    <w:basedOn w:val="Normale"/>
    <w:link w:val="CorpotestoCarattere"/>
    <w:uiPriority w:val="1"/>
    <w:qFormat/>
    <w:rsid w:val="000A675C"/>
    <w:pPr>
      <w:widowControl w:val="0"/>
      <w:autoSpaceDE w:val="0"/>
      <w:autoSpaceDN w:val="0"/>
    </w:pPr>
    <w:rPr>
      <w:rFonts w:ascii="Arial" w:eastAsia="Arial" w:hAnsi="Arial" w:cs="Arial"/>
      <w:sz w:val="19"/>
      <w:szCs w:val="19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0A675C"/>
    <w:rPr>
      <w:rFonts w:ascii="Arial" w:eastAsia="Arial" w:hAnsi="Arial" w:cs="Arial"/>
      <w:sz w:val="19"/>
      <w:szCs w:val="19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A67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A675C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8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Matera</dc:creator>
  <cp:keywords/>
  <dc:description/>
  <cp:lastModifiedBy>Camilla Matera</cp:lastModifiedBy>
  <cp:revision>1</cp:revision>
  <dcterms:created xsi:type="dcterms:W3CDTF">2025-06-10T12:26:00Z</dcterms:created>
  <dcterms:modified xsi:type="dcterms:W3CDTF">2025-06-10T12:27:00Z</dcterms:modified>
</cp:coreProperties>
</file>